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F4AAE" w:rsidRDefault="00BA7566" w:rsidP="00900EFB"/>
    <w:p w:rsidR="00900EFB" w:rsidRDefault="00900EFB" w:rsidP="00900EFB">
      <w:pPr>
        <w:rPr>
          <w:rFonts w:ascii="Times New Roman" w:hAnsi="Times New Roman" w:cs="Times New Roman"/>
          <w:b/>
          <w:szCs w:val="22"/>
          <w:lang w:val="en-US"/>
        </w:rPr>
      </w:pPr>
      <w:r w:rsidRPr="009B1082">
        <w:rPr>
          <w:rFonts w:ascii="Times New Roman" w:hAnsi="Times New Roman" w:cs="Times New Roman"/>
          <w:b/>
          <w:szCs w:val="22"/>
          <w:lang w:val="en-US"/>
        </w:rPr>
        <w:t>S1 Table.</w:t>
      </w:r>
      <w:r w:rsidRPr="009B1082">
        <w:rPr>
          <w:rFonts w:ascii="Times New Roman" w:hAnsi="Times New Roman" w:cs="Times New Roman"/>
          <w:szCs w:val="22"/>
          <w:lang w:val="en-US"/>
        </w:rPr>
        <w:t xml:space="preserve"> </w:t>
      </w:r>
      <w:r w:rsidRPr="009B1082">
        <w:rPr>
          <w:rFonts w:ascii="Times New Roman" w:hAnsi="Times New Roman" w:cs="Times New Roman"/>
          <w:b/>
          <w:szCs w:val="22"/>
          <w:lang w:val="en-US"/>
        </w:rPr>
        <w:t>Microsatellite loci used for the analyses.</w:t>
      </w:r>
    </w:p>
    <w:p w:rsidR="00900EFB" w:rsidRDefault="00BA7566" w:rsidP="00900EFB">
      <w:r>
        <w:rPr>
          <w:noProof/>
        </w:rPr>
        <w:object w:dxaOrig="12100" w:dyaOrig="7760" w14:anchorId="50A62CC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605.1pt;height:388.3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48569992" r:id="rId5"/>
        </w:object>
      </w:r>
    </w:p>
    <w:p w:rsidR="00900EFB" w:rsidRPr="00900EFB" w:rsidRDefault="00900EFB" w:rsidP="00900EFB">
      <w:pPr>
        <w:rPr>
          <w:rFonts w:ascii="Times New Roman" w:hAnsi="Times New Roman" w:cs="Times New Roman"/>
          <w:szCs w:val="22"/>
          <w:lang w:val="en-US"/>
        </w:rPr>
      </w:pPr>
      <w:r w:rsidRPr="00900EFB">
        <w:rPr>
          <w:rFonts w:ascii="Times New Roman" w:hAnsi="Times New Roman" w:cs="Times New Roman"/>
          <w:szCs w:val="22"/>
          <w:lang w:val="en-US"/>
        </w:rPr>
        <w:t>AR – Allelic richness, He – expected heterozygosity, HO – observed heterozygosity</w:t>
      </w:r>
      <w:bookmarkStart w:id="0" w:name="_GoBack"/>
      <w:bookmarkEnd w:id="0"/>
    </w:p>
    <w:sectPr w:rsidR="00900EFB" w:rsidRPr="00900EFB" w:rsidSect="00900EFB">
      <w:pgSz w:w="1682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EFB"/>
    <w:rsid w:val="00042EB4"/>
    <w:rsid w:val="000A47C0"/>
    <w:rsid w:val="00230092"/>
    <w:rsid w:val="00292DDC"/>
    <w:rsid w:val="003F24BB"/>
    <w:rsid w:val="00413322"/>
    <w:rsid w:val="004D5201"/>
    <w:rsid w:val="004F4D3F"/>
    <w:rsid w:val="005135F0"/>
    <w:rsid w:val="00562EE9"/>
    <w:rsid w:val="005976D3"/>
    <w:rsid w:val="005F3718"/>
    <w:rsid w:val="00680B53"/>
    <w:rsid w:val="006D5806"/>
    <w:rsid w:val="007058D2"/>
    <w:rsid w:val="00710F3C"/>
    <w:rsid w:val="00765A71"/>
    <w:rsid w:val="00795A2C"/>
    <w:rsid w:val="00797CC6"/>
    <w:rsid w:val="007C0505"/>
    <w:rsid w:val="00802C82"/>
    <w:rsid w:val="0082130C"/>
    <w:rsid w:val="008B2E36"/>
    <w:rsid w:val="008C1F6C"/>
    <w:rsid w:val="00900EFB"/>
    <w:rsid w:val="009B0D8C"/>
    <w:rsid w:val="00AE5E4A"/>
    <w:rsid w:val="00B148A9"/>
    <w:rsid w:val="00B26F3D"/>
    <w:rsid w:val="00BA7566"/>
    <w:rsid w:val="00BF2E2B"/>
    <w:rsid w:val="00C373E9"/>
    <w:rsid w:val="00D531A3"/>
    <w:rsid w:val="00D92A42"/>
    <w:rsid w:val="00E07FA1"/>
    <w:rsid w:val="00E80F18"/>
    <w:rsid w:val="00EB3847"/>
    <w:rsid w:val="00ED51B4"/>
    <w:rsid w:val="00F9522E"/>
    <w:rsid w:val="00FF6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E9922"/>
  <w15:chartTrackingRefBased/>
  <w15:docId w15:val="{1C10EBFE-1BAB-D947-9076-33D158F5DD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nonen, Tuomas E</dc:creator>
  <cp:keywords/>
  <dc:description/>
  <cp:lastModifiedBy>Leinonen, Tuomas E</cp:lastModifiedBy>
  <cp:revision>1</cp:revision>
  <dcterms:created xsi:type="dcterms:W3CDTF">2020-04-16T16:16:00Z</dcterms:created>
  <dcterms:modified xsi:type="dcterms:W3CDTF">2020-04-16T16:20:00Z</dcterms:modified>
</cp:coreProperties>
</file>